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924A4" w14:textId="77777777" w:rsidR="008E547F" w:rsidRDefault="008E547F" w:rsidP="008E547F">
      <w:pPr>
        <w:pStyle w:val="abhead1"/>
      </w:pPr>
      <w:r>
        <w:t>Additional File 1:</w:t>
      </w:r>
    </w:p>
    <w:p w14:paraId="104F6BD7" w14:textId="77777777" w:rsidR="008E547F" w:rsidRDefault="008E547F" w:rsidP="008E547F">
      <w:pPr>
        <w:pStyle w:val="abhead1"/>
      </w:pPr>
    </w:p>
    <w:p w14:paraId="51E8DCCA" w14:textId="77777777" w:rsidR="008E547F" w:rsidRPr="000C094D" w:rsidRDefault="008E547F" w:rsidP="008E547F">
      <w:pPr>
        <w:pStyle w:val="abhead2"/>
      </w:pPr>
      <w:r w:rsidRPr="000C094D">
        <w:t>1</w:t>
      </w:r>
      <w:r w:rsidRPr="000C094D">
        <w:rPr>
          <w:vertAlign w:val="superscript"/>
        </w:rPr>
        <w:t>st</w:t>
      </w:r>
      <w:r w:rsidRPr="000C094D">
        <w:t xml:space="preserve"> round </w:t>
      </w:r>
      <w:r>
        <w:t>i</w:t>
      </w:r>
      <w:r w:rsidRPr="000C094D">
        <w:t>nterview</w:t>
      </w:r>
      <w:r>
        <w:t xml:space="preserve"> / focus group s</w:t>
      </w:r>
      <w:r w:rsidRPr="000C094D">
        <w:t>chedule</w:t>
      </w:r>
    </w:p>
    <w:p w14:paraId="6D6B085F" w14:textId="77777777" w:rsidR="008E547F" w:rsidRDefault="008E547F" w:rsidP="008E547F">
      <w:pPr>
        <w:pStyle w:val="abhead2"/>
      </w:pPr>
      <w:r>
        <w:t>Interprofessional Clinical Simulation</w:t>
      </w:r>
    </w:p>
    <w:p w14:paraId="3E2D204B" w14:textId="77777777" w:rsidR="008E547F" w:rsidRDefault="008E547F" w:rsidP="008E547F">
      <w:pPr>
        <w:pStyle w:val="abhead2"/>
      </w:pPr>
      <w:r>
        <w:t>Libby Thomas PhD</w:t>
      </w:r>
    </w:p>
    <w:p w14:paraId="643CB9C8" w14:textId="77777777" w:rsidR="008E547F" w:rsidRPr="003A1990" w:rsidRDefault="008E547F" w:rsidP="008E547F">
      <w:pPr>
        <w:pStyle w:val="abhead2"/>
      </w:pPr>
    </w:p>
    <w:p w14:paraId="08B01403" w14:textId="77777777" w:rsidR="008E547F" w:rsidRPr="004200CF" w:rsidRDefault="008E547F" w:rsidP="008E547F">
      <w:pPr>
        <w:rPr>
          <w:b/>
          <w:bCs/>
        </w:rPr>
      </w:pPr>
      <w:r w:rsidRPr="004200CF">
        <w:rPr>
          <w:b/>
          <w:bCs/>
        </w:rPr>
        <w:t>Introduction</w:t>
      </w:r>
    </w:p>
    <w:p w14:paraId="65FC6F36" w14:textId="77777777" w:rsidR="008E547F" w:rsidRDefault="008E547F" w:rsidP="008E547F">
      <w:r>
        <w:t xml:space="preserve">My name is Libby </w:t>
      </w:r>
      <w:proofErr w:type="gramStart"/>
      <w:r>
        <w:t>Thomas</w:t>
      </w:r>
      <w:proofErr w:type="gramEnd"/>
      <w:r>
        <w:t xml:space="preserve"> and I am currently conducting some research into simulation training and the learning that goes on in and as a result of simulation.</w:t>
      </w:r>
    </w:p>
    <w:p w14:paraId="20434655" w14:textId="77777777" w:rsidR="008E547F" w:rsidRDefault="008E547F" w:rsidP="008E547F">
      <w:r>
        <w:t xml:space="preserve">I wanted to spend a bit of time with you today asking a few questions and exploring your thoughts on the simulation session you recently took part in – would that </w:t>
      </w:r>
      <w:proofErr w:type="gramStart"/>
      <w:r>
        <w:t>be</w:t>
      </w:r>
      <w:proofErr w:type="gramEnd"/>
      <w:r>
        <w:t xml:space="preserve"> ok?</w:t>
      </w:r>
    </w:p>
    <w:p w14:paraId="4FEDEAF1" w14:textId="77777777" w:rsidR="008E547F" w:rsidRDefault="008E547F" w:rsidP="008E547F">
      <w:r>
        <w:t xml:space="preserve">I can assure that this conversation will be kept confidential. </w:t>
      </w:r>
    </w:p>
    <w:p w14:paraId="755B0500" w14:textId="77777777" w:rsidR="008E547F" w:rsidRDefault="008E547F" w:rsidP="008E547F">
      <w:r>
        <w:t xml:space="preserve">I would like to record the session so that it can be transcribed </w:t>
      </w:r>
      <w:proofErr w:type="gramStart"/>
      <w:r>
        <w:t>at a later date</w:t>
      </w:r>
      <w:proofErr w:type="gramEnd"/>
      <w:r>
        <w:t>, is that ok? The transcription will be anonymised.</w:t>
      </w:r>
    </w:p>
    <w:p w14:paraId="3FDBCEF4" w14:textId="77777777" w:rsidR="008E547F" w:rsidRDefault="008E547F" w:rsidP="008E547F"/>
    <w:p w14:paraId="6E9F4D84" w14:textId="77777777" w:rsidR="008E547F" w:rsidRDefault="008E547F" w:rsidP="008E547F">
      <w:r w:rsidRPr="00035063">
        <w:rPr>
          <w:b/>
        </w:rPr>
        <w:t>Q1.</w:t>
      </w:r>
      <w:r>
        <w:t xml:space="preserve"> Can I please ask you to confirm a couple of things with me before we start?</w:t>
      </w:r>
    </w:p>
    <w:p w14:paraId="706DA9DA" w14:textId="77777777" w:rsidR="008E547F" w:rsidRDefault="008E547F" w:rsidP="008E547F">
      <w:r>
        <w:t>You are currently a final year medical student?</w:t>
      </w:r>
    </w:p>
    <w:p w14:paraId="3A19F56D" w14:textId="77777777" w:rsidR="008E547F" w:rsidRDefault="008E547F" w:rsidP="008E547F">
      <w:r>
        <w:t>How old are you if you don’t mind me asking?</w:t>
      </w:r>
    </w:p>
    <w:p w14:paraId="10E9195D" w14:textId="77777777" w:rsidR="008E547F" w:rsidRDefault="008E547F" w:rsidP="008E547F">
      <w:r>
        <w:t>How long ago roughly did you participate in the simulation course?</w:t>
      </w:r>
    </w:p>
    <w:p w14:paraId="597EB231" w14:textId="77777777" w:rsidR="008E547F" w:rsidRDefault="008E547F" w:rsidP="008E547F">
      <w:r>
        <w:t>And was this the first course of this type you had attended?</w:t>
      </w:r>
    </w:p>
    <w:p w14:paraId="6C86DE7C" w14:textId="77777777" w:rsidR="008E547F" w:rsidRDefault="008E547F" w:rsidP="008E547F">
      <w:r>
        <w:t>Was your course shared with nurses or midwives?</w:t>
      </w:r>
    </w:p>
    <w:p w14:paraId="0D122F57" w14:textId="77777777" w:rsidR="008E547F" w:rsidRDefault="008E547F" w:rsidP="008E547F"/>
    <w:p w14:paraId="0DAECC7D" w14:textId="77777777" w:rsidR="008E547F" w:rsidRPr="004200CF" w:rsidRDefault="008E547F" w:rsidP="008E547F">
      <w:pPr>
        <w:rPr>
          <w:i/>
          <w:iCs/>
        </w:rPr>
      </w:pPr>
      <w:r w:rsidRPr="004200CF">
        <w:rPr>
          <w:i/>
          <w:iCs/>
        </w:rPr>
        <w:t>(Exploring questions to use with following questions.</w:t>
      </w:r>
    </w:p>
    <w:p w14:paraId="05E78D83" w14:textId="77777777" w:rsidR="008E547F" w:rsidRPr="004200CF" w:rsidRDefault="008E547F" w:rsidP="008E547F">
      <w:pPr>
        <w:rPr>
          <w:i/>
          <w:iCs/>
        </w:rPr>
      </w:pPr>
      <w:r w:rsidRPr="004200CF">
        <w:rPr>
          <w:i/>
          <w:iCs/>
        </w:rPr>
        <w:lastRenderedPageBreak/>
        <w:t>What about that interested you?</w:t>
      </w:r>
    </w:p>
    <w:p w14:paraId="1F2C939D" w14:textId="77777777" w:rsidR="008E547F" w:rsidRPr="004200CF" w:rsidRDefault="008E547F" w:rsidP="008E547F">
      <w:pPr>
        <w:rPr>
          <w:i/>
          <w:iCs/>
        </w:rPr>
      </w:pPr>
      <w:r w:rsidRPr="004200CF">
        <w:rPr>
          <w:i/>
          <w:iCs/>
        </w:rPr>
        <w:t>Would you be able to tell me a bit more about that?</w:t>
      </w:r>
    </w:p>
    <w:p w14:paraId="0C27AA48" w14:textId="77777777" w:rsidR="008E547F" w:rsidRPr="004200CF" w:rsidRDefault="008E547F" w:rsidP="008E547F">
      <w:pPr>
        <w:rPr>
          <w:i/>
          <w:iCs/>
        </w:rPr>
      </w:pPr>
      <w:r w:rsidRPr="004200CF">
        <w:rPr>
          <w:i/>
          <w:iCs/>
        </w:rPr>
        <w:t>What does this mean to you having thought about it?)</w:t>
      </w:r>
    </w:p>
    <w:p w14:paraId="68BC4121" w14:textId="77777777" w:rsidR="008E547F" w:rsidRDefault="008E547F" w:rsidP="008E547F"/>
    <w:p w14:paraId="191B78F1" w14:textId="77777777" w:rsidR="008E547F" w:rsidRDefault="008E547F" w:rsidP="008E547F">
      <w:r w:rsidRPr="00035063">
        <w:rPr>
          <w:b/>
        </w:rPr>
        <w:t>Q2.</w:t>
      </w:r>
      <w:r>
        <w:t xml:space="preserve"> What’s the first thing that comes to your mind when you think about your simulation experience?</w:t>
      </w:r>
    </w:p>
    <w:p w14:paraId="4DFB62E2" w14:textId="77777777" w:rsidR="008E547F" w:rsidRPr="0032394F" w:rsidRDefault="008E547F" w:rsidP="008E547F">
      <w:r w:rsidRPr="0032394F">
        <w:t>And what was your overall impression of the simulation course?</w:t>
      </w:r>
    </w:p>
    <w:p w14:paraId="400D4DD2" w14:textId="77777777" w:rsidR="008E547F" w:rsidRDefault="008E547F" w:rsidP="008E547F"/>
    <w:p w14:paraId="596F4356" w14:textId="77777777" w:rsidR="008E547F" w:rsidRDefault="008E547F" w:rsidP="008E547F">
      <w:r>
        <w:t>As I mentioned, I’m studying how people learn during simulation. I want to explore a bit about your learning now.”</w:t>
      </w:r>
    </w:p>
    <w:p w14:paraId="1C77101D" w14:textId="77777777" w:rsidR="008E547F" w:rsidRDefault="008E547F" w:rsidP="008E547F"/>
    <w:p w14:paraId="1EB1E228" w14:textId="77777777" w:rsidR="008E547F" w:rsidRDefault="008E547F" w:rsidP="008E547F">
      <w:r w:rsidRPr="00035063">
        <w:rPr>
          <w:b/>
        </w:rPr>
        <w:t>Q3.</w:t>
      </w:r>
      <w:r>
        <w:t xml:space="preserve"> What do you think you learned on the course?</w:t>
      </w:r>
    </w:p>
    <w:p w14:paraId="293DE629" w14:textId="77777777" w:rsidR="008E547F" w:rsidRPr="00E01159" w:rsidRDefault="008E547F" w:rsidP="008E547F">
      <w:r>
        <w:tab/>
      </w:r>
      <w:r w:rsidRPr="00E01159">
        <w:t>How did you learn that?</w:t>
      </w:r>
    </w:p>
    <w:p w14:paraId="46B36D43" w14:textId="77777777" w:rsidR="008E547F" w:rsidRPr="00E01159" w:rsidRDefault="008E547F" w:rsidP="008E547F">
      <w:r w:rsidRPr="00E01159">
        <w:tab/>
        <w:t>Why do you think that?</w:t>
      </w:r>
    </w:p>
    <w:p w14:paraId="6C739048" w14:textId="77777777" w:rsidR="008E547F" w:rsidRPr="00193BD8" w:rsidRDefault="008E547F" w:rsidP="008E547F">
      <w:r w:rsidRPr="00E01159">
        <w:tab/>
        <w:t>Can you give me an example?</w:t>
      </w:r>
    </w:p>
    <w:p w14:paraId="28731E68" w14:textId="77777777" w:rsidR="008E547F" w:rsidRPr="00193BD8" w:rsidRDefault="008E547F" w:rsidP="008E547F">
      <w:r w:rsidRPr="00193BD8">
        <w:t>(Exploring questions to use with following questions.</w:t>
      </w:r>
    </w:p>
    <w:p w14:paraId="6362462F" w14:textId="77777777" w:rsidR="008E547F" w:rsidRPr="00193BD8" w:rsidRDefault="008E547F" w:rsidP="008E547F">
      <w:r w:rsidRPr="00193BD8">
        <w:t>What about that interested you?</w:t>
      </w:r>
    </w:p>
    <w:p w14:paraId="4C2B6113" w14:textId="77777777" w:rsidR="008E547F" w:rsidRPr="00193BD8" w:rsidRDefault="008E547F" w:rsidP="008E547F">
      <w:r w:rsidRPr="00193BD8">
        <w:t>Would you be able to tell me a bit more about that?</w:t>
      </w:r>
    </w:p>
    <w:p w14:paraId="3737F43D" w14:textId="77777777" w:rsidR="008E547F" w:rsidRPr="00193BD8" w:rsidRDefault="008E547F" w:rsidP="008E547F">
      <w:r w:rsidRPr="00193BD8">
        <w:t>What does this mean to you having thought about it?)</w:t>
      </w:r>
    </w:p>
    <w:p w14:paraId="78A195EF" w14:textId="77777777" w:rsidR="008E547F" w:rsidRDefault="008E547F" w:rsidP="008E547F"/>
    <w:p w14:paraId="6A01E07E" w14:textId="77777777" w:rsidR="008E547F" w:rsidRDefault="008E547F" w:rsidP="008E547F">
      <w:r w:rsidRPr="00035063">
        <w:rPr>
          <w:b/>
        </w:rPr>
        <w:lastRenderedPageBreak/>
        <w:t>Q4.</w:t>
      </w:r>
      <w:r>
        <w:t xml:space="preserve"> Can you think of an experience where you have put into practice what you learned on the simulation course? </w:t>
      </w:r>
    </w:p>
    <w:p w14:paraId="650E268D" w14:textId="77777777" w:rsidR="008E547F" w:rsidRDefault="008E547F" w:rsidP="008E547F">
      <w:r w:rsidRPr="00811A89">
        <w:t>Can you please describe it to me?</w:t>
      </w:r>
    </w:p>
    <w:p w14:paraId="6AE9D4D3" w14:textId="77777777" w:rsidR="008E547F" w:rsidRPr="00811A89" w:rsidRDefault="008E547F" w:rsidP="008E547F"/>
    <w:p w14:paraId="2796882F" w14:textId="77777777" w:rsidR="008E547F" w:rsidRPr="00507C62" w:rsidRDefault="008E547F" w:rsidP="008E547F">
      <w:r w:rsidRPr="00507C62">
        <w:t>If no….</w:t>
      </w:r>
    </w:p>
    <w:p w14:paraId="54F32B58" w14:textId="77777777" w:rsidR="008E547F" w:rsidRDefault="008E547F" w:rsidP="008E547F">
      <w:r>
        <w:t xml:space="preserve">The simulation course comprised of several elements including the scenarios, the debrief, the communication session and the chance to work in a multi-disciplinary team. </w:t>
      </w:r>
    </w:p>
    <w:p w14:paraId="0FD2B89F" w14:textId="77777777" w:rsidR="008E547F" w:rsidRDefault="008E547F" w:rsidP="008E547F">
      <w:r>
        <w:t>Is there anything from any of those elements described that you have used from since you participated on the simulation course?</w:t>
      </w:r>
    </w:p>
    <w:p w14:paraId="22016396" w14:textId="77777777" w:rsidR="008E547F" w:rsidRPr="00193BD8" w:rsidRDefault="008E547F" w:rsidP="008E547F">
      <w:r>
        <w:tab/>
      </w:r>
    </w:p>
    <w:p w14:paraId="2A563155" w14:textId="77777777" w:rsidR="008E547F" w:rsidRDefault="008E547F" w:rsidP="008E547F"/>
    <w:p w14:paraId="47AF5A6D" w14:textId="77777777" w:rsidR="008E547F" w:rsidRPr="00BD1B18" w:rsidRDefault="008E547F" w:rsidP="008E547F">
      <w:r w:rsidRPr="00572234">
        <w:rPr>
          <w:rStyle w:val="HTMLTypewriter"/>
          <w:rFonts w:asciiTheme="minorHAnsi" w:hAnsiTheme="minorHAnsi"/>
          <w:b/>
        </w:rPr>
        <w:t>Q5.</w:t>
      </w:r>
      <w:r w:rsidRPr="003A1990">
        <w:rPr>
          <w:rStyle w:val="HTMLTypewriter"/>
          <w:rFonts w:asciiTheme="minorHAnsi" w:hAnsiTheme="minorHAnsi"/>
        </w:rPr>
        <w:t xml:space="preserve"> </w:t>
      </w:r>
      <w:r w:rsidRPr="00572234">
        <w:t>People have very different reactions to</w:t>
      </w:r>
      <w:r w:rsidRPr="003A1990">
        <w:t xml:space="preserve"> </w:t>
      </w:r>
      <w:r w:rsidRPr="00572234">
        <w:t>the simulation experience. Was there anything in the simulation experience that was negative for you?</w:t>
      </w:r>
    </w:p>
    <w:p w14:paraId="2D2CEB8E" w14:textId="77777777" w:rsidR="008E547F" w:rsidRDefault="008E547F" w:rsidP="008E547F"/>
    <w:p w14:paraId="2F5565E7" w14:textId="77777777" w:rsidR="008E547F" w:rsidRDefault="008E547F" w:rsidP="008E547F">
      <w:r w:rsidRPr="00035063">
        <w:rPr>
          <w:b/>
        </w:rPr>
        <w:t>Q6.</w:t>
      </w:r>
      <w:r>
        <w:t xml:space="preserve"> The course includes a mix of trainee nurses/midwives and doctors. </w:t>
      </w:r>
    </w:p>
    <w:p w14:paraId="7A33150C" w14:textId="77777777" w:rsidR="008E547F" w:rsidRPr="003A1990" w:rsidRDefault="008E547F" w:rsidP="008E547F">
      <w:r>
        <w:t>How do you think that may have impacted on the learning experience for you?</w:t>
      </w:r>
    </w:p>
    <w:p w14:paraId="14BB6E2A" w14:textId="77777777" w:rsidR="008E547F" w:rsidRDefault="008E547F" w:rsidP="008E547F"/>
    <w:p w14:paraId="757DFE06" w14:textId="77777777" w:rsidR="008E547F" w:rsidRDefault="008E547F" w:rsidP="008E547F">
      <w:r w:rsidRPr="00035063">
        <w:rPr>
          <w:b/>
        </w:rPr>
        <w:t>Q7.</w:t>
      </w:r>
      <w:r>
        <w:t xml:space="preserve"> Having experienced this course run with colleagues from nursing / midwifery, would you have preferred the experience to have been just medical students?</w:t>
      </w:r>
    </w:p>
    <w:p w14:paraId="7D8711EE" w14:textId="77777777" w:rsidR="008E547F" w:rsidRPr="00035063" w:rsidRDefault="008E547F" w:rsidP="008E547F">
      <w:r w:rsidRPr="00035063">
        <w:t xml:space="preserve">If yes, </w:t>
      </w:r>
    </w:p>
    <w:p w14:paraId="41C7CB13" w14:textId="77777777" w:rsidR="008E547F" w:rsidRPr="00035063" w:rsidRDefault="008E547F" w:rsidP="008E547F">
      <w:r w:rsidRPr="00035063">
        <w:t>What do you feel the advantages of that would have been?</w:t>
      </w:r>
    </w:p>
    <w:p w14:paraId="28C67C3C" w14:textId="77777777" w:rsidR="008E547F" w:rsidRPr="00035063" w:rsidRDefault="008E547F" w:rsidP="008E547F">
      <w:r w:rsidRPr="00035063">
        <w:lastRenderedPageBreak/>
        <w:tab/>
        <w:t>Can you see if there would be any disadvantages?</w:t>
      </w:r>
    </w:p>
    <w:p w14:paraId="6198C597" w14:textId="77777777" w:rsidR="008E547F" w:rsidRPr="00035063" w:rsidRDefault="008E547F" w:rsidP="008E547F">
      <w:r w:rsidRPr="00035063">
        <w:t>If no,</w:t>
      </w:r>
    </w:p>
    <w:p w14:paraId="3CE109BF" w14:textId="77777777" w:rsidR="008E547F" w:rsidRPr="00035063" w:rsidRDefault="008E547F" w:rsidP="008E547F">
      <w:r w:rsidRPr="00035063">
        <w:tab/>
        <w:t>Why not?</w:t>
      </w:r>
    </w:p>
    <w:p w14:paraId="203FC0B3" w14:textId="77777777" w:rsidR="008E547F" w:rsidRPr="00035063" w:rsidRDefault="008E547F" w:rsidP="008E547F">
      <w:r w:rsidRPr="00035063">
        <w:tab/>
        <w:t>What was so important about the inter-professional aspect?</w:t>
      </w:r>
    </w:p>
    <w:p w14:paraId="48D06479" w14:textId="77777777" w:rsidR="008E547F" w:rsidRDefault="008E547F" w:rsidP="008E547F"/>
    <w:p w14:paraId="7DAB60CD" w14:textId="77777777" w:rsidR="008E547F" w:rsidRPr="00193BD8" w:rsidRDefault="008E547F" w:rsidP="008E547F">
      <w:r w:rsidRPr="00193BD8">
        <w:t>(Exploring questions to use with following questions.</w:t>
      </w:r>
    </w:p>
    <w:p w14:paraId="32AD996D" w14:textId="77777777" w:rsidR="008E547F" w:rsidRPr="00193BD8" w:rsidRDefault="008E547F" w:rsidP="008E547F">
      <w:r w:rsidRPr="00193BD8">
        <w:t>What about that interested you?</w:t>
      </w:r>
    </w:p>
    <w:p w14:paraId="48E3B54D" w14:textId="77777777" w:rsidR="008E547F" w:rsidRPr="00193BD8" w:rsidRDefault="008E547F" w:rsidP="008E547F">
      <w:r w:rsidRPr="00193BD8">
        <w:t>Would you be able to tell me a bit more about that?</w:t>
      </w:r>
    </w:p>
    <w:p w14:paraId="62AF287B" w14:textId="77777777" w:rsidR="008E547F" w:rsidRPr="00193BD8" w:rsidRDefault="008E547F" w:rsidP="008E547F">
      <w:r w:rsidRPr="00193BD8">
        <w:t>What does this mean to you having thought about it?)</w:t>
      </w:r>
    </w:p>
    <w:p w14:paraId="74B0EAE5" w14:textId="77777777" w:rsidR="008E547F" w:rsidRDefault="008E547F" w:rsidP="008E547F"/>
    <w:p w14:paraId="423048D4" w14:textId="77777777" w:rsidR="008E547F" w:rsidRDefault="008E547F" w:rsidP="008E547F">
      <w:r w:rsidRPr="00035063">
        <w:rPr>
          <w:b/>
        </w:rPr>
        <w:t>Q8.</w:t>
      </w:r>
      <w:r>
        <w:t xml:space="preserve"> Has the course altered your views on other members of the inter-professional team?</w:t>
      </w:r>
    </w:p>
    <w:p w14:paraId="5166CDBF" w14:textId="77777777" w:rsidR="008E547F" w:rsidRPr="000347F3" w:rsidRDefault="008E547F" w:rsidP="008E547F"/>
    <w:p w14:paraId="6FF00554" w14:textId="77777777" w:rsidR="008E547F" w:rsidRDefault="008E547F" w:rsidP="008E547F">
      <w:r>
        <w:t>What I’d like you to do for just a minute is to project forward to when you start working on the wards as a junior doctor.</w:t>
      </w:r>
    </w:p>
    <w:p w14:paraId="66096BC3" w14:textId="77777777" w:rsidR="008E547F" w:rsidRDefault="008E547F" w:rsidP="008E547F">
      <w:r w:rsidRPr="00035063">
        <w:rPr>
          <w:b/>
        </w:rPr>
        <w:t>Q9.</w:t>
      </w:r>
      <w:r>
        <w:t xml:space="preserve"> Has this experience made you think about where you will fit into the healthcare team?</w:t>
      </w:r>
    </w:p>
    <w:p w14:paraId="1278089C" w14:textId="77777777" w:rsidR="008E547F" w:rsidRDefault="008E547F" w:rsidP="008E547F"/>
    <w:p w14:paraId="21EF0A50" w14:textId="77777777" w:rsidR="008E547F" w:rsidRDefault="008E547F" w:rsidP="008E547F">
      <w:r>
        <w:t xml:space="preserve">The course was designed so that it encourages you to think carefully about how you performed in each situation. </w:t>
      </w:r>
    </w:p>
    <w:p w14:paraId="6A6B5708" w14:textId="77777777" w:rsidR="008E547F" w:rsidRDefault="008E547F" w:rsidP="008E547F">
      <w:r w:rsidRPr="00035063">
        <w:rPr>
          <w:b/>
        </w:rPr>
        <w:t>Q10.</w:t>
      </w:r>
      <w:r>
        <w:t xml:space="preserve"> What are your thoughts on whether this way of learning can help you with that or not?</w:t>
      </w:r>
    </w:p>
    <w:p w14:paraId="32F6C20C" w14:textId="77777777" w:rsidR="008E547F" w:rsidRDefault="008E547F" w:rsidP="008E547F">
      <w:r w:rsidRPr="003415F8">
        <w:t xml:space="preserve">Do you do think back on your performances differently now? </w:t>
      </w:r>
    </w:p>
    <w:p w14:paraId="3F7F0EAA" w14:textId="77777777" w:rsidR="008E547F" w:rsidRPr="0034380E" w:rsidRDefault="008E547F" w:rsidP="008E547F">
      <w:r>
        <w:lastRenderedPageBreak/>
        <w:t>–in real practice as well as simulation.</w:t>
      </w:r>
    </w:p>
    <w:p w14:paraId="08627477" w14:textId="77777777" w:rsidR="008E547F" w:rsidRPr="00572234" w:rsidRDefault="008E547F" w:rsidP="008E547F">
      <w:r w:rsidRPr="00572234">
        <w:t>In real life we go and talk about different experiences with our friends / colleagues over a coffee / in the pub etc</w:t>
      </w:r>
    </w:p>
    <w:p w14:paraId="441AB180" w14:textId="77777777" w:rsidR="008E547F" w:rsidRPr="00572234" w:rsidRDefault="008E547F" w:rsidP="008E547F">
      <w:r w:rsidRPr="00035063">
        <w:rPr>
          <w:b/>
        </w:rPr>
        <w:t>Q11.</w:t>
      </w:r>
      <w:r>
        <w:t xml:space="preserve"> </w:t>
      </w:r>
      <w:r w:rsidRPr="00572234">
        <w:t>What kinds of things do you say, or do you hear your friends say, about the simulation course?</w:t>
      </w:r>
    </w:p>
    <w:p w14:paraId="4F186526" w14:textId="77777777" w:rsidR="008E547F" w:rsidRDefault="008E547F" w:rsidP="008E547F"/>
    <w:p w14:paraId="75ED40FD" w14:textId="77777777" w:rsidR="008E547F" w:rsidRPr="009B4091" w:rsidRDefault="008E547F" w:rsidP="008E547F">
      <w:r w:rsidRPr="009B4091">
        <w:t>That is the end of the questions I have for you but is there anything else you would like to add?</w:t>
      </w:r>
    </w:p>
    <w:p w14:paraId="29E3101D" w14:textId="77777777" w:rsidR="008E547F" w:rsidRDefault="008E547F" w:rsidP="008E547F"/>
    <w:p w14:paraId="06EDF916" w14:textId="77777777" w:rsidR="008E547F" w:rsidRPr="0034380E" w:rsidRDefault="008E547F" w:rsidP="008E547F">
      <w:r w:rsidRPr="0034380E">
        <w:t xml:space="preserve">Thank you for your time today, I really appreciate it. I may want to contact you again to clarify some of the comments you have made, would that </w:t>
      </w:r>
      <w:proofErr w:type="gramStart"/>
      <w:r w:rsidRPr="0034380E">
        <w:t>be</w:t>
      </w:r>
      <w:proofErr w:type="gramEnd"/>
      <w:r w:rsidRPr="0034380E">
        <w:t xml:space="preserve"> ok?</w:t>
      </w:r>
    </w:p>
    <w:p w14:paraId="72797E95" w14:textId="77777777" w:rsidR="008E547F" w:rsidRDefault="008E547F" w:rsidP="008E547F"/>
    <w:p w14:paraId="39F9FFCF" w14:textId="77777777" w:rsidR="008E547F" w:rsidRDefault="008E547F" w:rsidP="008E547F">
      <w:r>
        <w:t>Added / extra questions</w:t>
      </w:r>
    </w:p>
    <w:p w14:paraId="46D76E68" w14:textId="77777777" w:rsidR="008E547F" w:rsidRPr="009B4091" w:rsidRDefault="008E547F" w:rsidP="008E547F">
      <w:r w:rsidRPr="009B4091">
        <w:t>Would you take anything about the structure from the de-briefing back to clinical practice?</w:t>
      </w:r>
    </w:p>
    <w:p w14:paraId="51B36D30" w14:textId="77777777" w:rsidR="008E547F" w:rsidRDefault="008E547F" w:rsidP="008E547F">
      <w:r>
        <w:t>What do you think you took away from this learning experience that you have not gained anywhere else in medical school?</w:t>
      </w:r>
    </w:p>
    <w:p w14:paraId="6B70A95F" w14:textId="77777777" w:rsidR="008E547F" w:rsidRDefault="008E547F" w:rsidP="008E547F">
      <w:r>
        <w:t>What can sim add to your curriculum that is not currently addressed?</w:t>
      </w:r>
    </w:p>
    <w:p w14:paraId="5C1E80AB" w14:textId="77777777" w:rsidR="008E547F" w:rsidRDefault="008E547F" w:rsidP="008E547F">
      <w:r>
        <w:br w:type="page"/>
      </w:r>
    </w:p>
    <w:p w14:paraId="3CA8D4C9" w14:textId="77777777" w:rsidR="002D27DC" w:rsidRDefault="002D27DC"/>
    <w:sectPr w:rsidR="002D27DC" w:rsidSect="008E547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ADF3EF" w14:textId="77777777" w:rsidR="000160F6" w:rsidRDefault="000160F6" w:rsidP="008E547F">
      <w:pPr>
        <w:spacing w:after="0" w:line="240" w:lineRule="auto"/>
      </w:pPr>
      <w:r>
        <w:separator/>
      </w:r>
    </w:p>
  </w:endnote>
  <w:endnote w:type="continuationSeparator" w:id="0">
    <w:p w14:paraId="5B2F7433" w14:textId="77777777" w:rsidR="000160F6" w:rsidRDefault="000160F6" w:rsidP="008E5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56545780"/>
      <w:docPartObj>
        <w:docPartGallery w:val="Page Numbers (Bottom of Page)"/>
        <w:docPartUnique/>
      </w:docPartObj>
    </w:sdtPr>
    <w:sdtContent>
      <w:p w14:paraId="35B4B51D" w14:textId="1BEACB54" w:rsidR="008E547F" w:rsidRDefault="008E547F" w:rsidP="009A29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550BDC" w14:textId="77777777" w:rsidR="008E547F" w:rsidRDefault="008E547F" w:rsidP="008E54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16948069"/>
      <w:docPartObj>
        <w:docPartGallery w:val="Page Numbers (Bottom of Page)"/>
        <w:docPartUnique/>
      </w:docPartObj>
    </w:sdtPr>
    <w:sdtContent>
      <w:p w14:paraId="791C19B8" w14:textId="67B1062B" w:rsidR="008E547F" w:rsidRDefault="008E547F" w:rsidP="009A29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7FE25E" w14:textId="77777777" w:rsidR="008E547F" w:rsidRDefault="008E547F" w:rsidP="008E54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32C07" w14:textId="77777777" w:rsidR="000160F6" w:rsidRDefault="000160F6" w:rsidP="008E547F">
      <w:pPr>
        <w:spacing w:after="0" w:line="240" w:lineRule="auto"/>
      </w:pPr>
      <w:r>
        <w:separator/>
      </w:r>
    </w:p>
  </w:footnote>
  <w:footnote w:type="continuationSeparator" w:id="0">
    <w:p w14:paraId="61AB4635" w14:textId="77777777" w:rsidR="000160F6" w:rsidRDefault="000160F6" w:rsidP="008E54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47F"/>
    <w:rsid w:val="00001681"/>
    <w:rsid w:val="00010428"/>
    <w:rsid w:val="000160F6"/>
    <w:rsid w:val="0002216F"/>
    <w:rsid w:val="00031D3E"/>
    <w:rsid w:val="00056B46"/>
    <w:rsid w:val="0006190A"/>
    <w:rsid w:val="00066151"/>
    <w:rsid w:val="00067296"/>
    <w:rsid w:val="00084F8A"/>
    <w:rsid w:val="000923D2"/>
    <w:rsid w:val="000A6C7B"/>
    <w:rsid w:val="000B50F4"/>
    <w:rsid w:val="000B5359"/>
    <w:rsid w:val="000C5471"/>
    <w:rsid w:val="000F258F"/>
    <w:rsid w:val="000F4E9D"/>
    <w:rsid w:val="000F5387"/>
    <w:rsid w:val="00124F02"/>
    <w:rsid w:val="0017767D"/>
    <w:rsid w:val="00180122"/>
    <w:rsid w:val="00181615"/>
    <w:rsid w:val="00186499"/>
    <w:rsid w:val="0019715A"/>
    <w:rsid w:val="001B3F0B"/>
    <w:rsid w:val="001D0519"/>
    <w:rsid w:val="001D710E"/>
    <w:rsid w:val="001E39B9"/>
    <w:rsid w:val="002042F2"/>
    <w:rsid w:val="00207009"/>
    <w:rsid w:val="0026579D"/>
    <w:rsid w:val="002773F6"/>
    <w:rsid w:val="00285544"/>
    <w:rsid w:val="00290E2F"/>
    <w:rsid w:val="0029505C"/>
    <w:rsid w:val="002C6EFF"/>
    <w:rsid w:val="002C7C80"/>
    <w:rsid w:val="002D27DC"/>
    <w:rsid w:val="002D3100"/>
    <w:rsid w:val="002D3787"/>
    <w:rsid w:val="002E3179"/>
    <w:rsid w:val="002E34A7"/>
    <w:rsid w:val="003040F1"/>
    <w:rsid w:val="00343BE9"/>
    <w:rsid w:val="00345D7A"/>
    <w:rsid w:val="00371CD1"/>
    <w:rsid w:val="003946EC"/>
    <w:rsid w:val="003A64F7"/>
    <w:rsid w:val="003B169C"/>
    <w:rsid w:val="003C768F"/>
    <w:rsid w:val="003E4083"/>
    <w:rsid w:val="004220C0"/>
    <w:rsid w:val="00440AF5"/>
    <w:rsid w:val="00442B1A"/>
    <w:rsid w:val="00450C1C"/>
    <w:rsid w:val="00460A91"/>
    <w:rsid w:val="0047451A"/>
    <w:rsid w:val="0049212A"/>
    <w:rsid w:val="004A462F"/>
    <w:rsid w:val="004B0D46"/>
    <w:rsid w:val="004C4E76"/>
    <w:rsid w:val="004E64B6"/>
    <w:rsid w:val="004F4652"/>
    <w:rsid w:val="00541FC5"/>
    <w:rsid w:val="005615AC"/>
    <w:rsid w:val="0058273B"/>
    <w:rsid w:val="00585A51"/>
    <w:rsid w:val="00594312"/>
    <w:rsid w:val="005E426C"/>
    <w:rsid w:val="005F0134"/>
    <w:rsid w:val="005F1489"/>
    <w:rsid w:val="006171EC"/>
    <w:rsid w:val="00631D16"/>
    <w:rsid w:val="00652E84"/>
    <w:rsid w:val="0065575F"/>
    <w:rsid w:val="00660950"/>
    <w:rsid w:val="006718F2"/>
    <w:rsid w:val="006933C8"/>
    <w:rsid w:val="00695009"/>
    <w:rsid w:val="006957B8"/>
    <w:rsid w:val="006B680A"/>
    <w:rsid w:val="006F2274"/>
    <w:rsid w:val="00701FCF"/>
    <w:rsid w:val="0071260A"/>
    <w:rsid w:val="0073294D"/>
    <w:rsid w:val="0075175E"/>
    <w:rsid w:val="00773E87"/>
    <w:rsid w:val="007747F1"/>
    <w:rsid w:val="00795C5F"/>
    <w:rsid w:val="007B194F"/>
    <w:rsid w:val="007C1CF8"/>
    <w:rsid w:val="007C5026"/>
    <w:rsid w:val="007D4ECC"/>
    <w:rsid w:val="00805C1D"/>
    <w:rsid w:val="0082685D"/>
    <w:rsid w:val="00830C3F"/>
    <w:rsid w:val="00835F57"/>
    <w:rsid w:val="00846058"/>
    <w:rsid w:val="0087314E"/>
    <w:rsid w:val="008828AD"/>
    <w:rsid w:val="008D1BF6"/>
    <w:rsid w:val="008E547F"/>
    <w:rsid w:val="008F24BC"/>
    <w:rsid w:val="00921C53"/>
    <w:rsid w:val="00934FB7"/>
    <w:rsid w:val="0095309C"/>
    <w:rsid w:val="0097563F"/>
    <w:rsid w:val="00980CC5"/>
    <w:rsid w:val="00991F38"/>
    <w:rsid w:val="009B6627"/>
    <w:rsid w:val="009C2040"/>
    <w:rsid w:val="009C6625"/>
    <w:rsid w:val="009E60FE"/>
    <w:rsid w:val="009F445E"/>
    <w:rsid w:val="00A15700"/>
    <w:rsid w:val="00A27BCC"/>
    <w:rsid w:val="00A37D99"/>
    <w:rsid w:val="00A429F5"/>
    <w:rsid w:val="00A60A17"/>
    <w:rsid w:val="00A65920"/>
    <w:rsid w:val="00A76016"/>
    <w:rsid w:val="00A77B37"/>
    <w:rsid w:val="00A93EA0"/>
    <w:rsid w:val="00A95E55"/>
    <w:rsid w:val="00AA3CD5"/>
    <w:rsid w:val="00AB0C20"/>
    <w:rsid w:val="00AF0DAC"/>
    <w:rsid w:val="00AF6020"/>
    <w:rsid w:val="00AF731E"/>
    <w:rsid w:val="00B10901"/>
    <w:rsid w:val="00B11850"/>
    <w:rsid w:val="00B23DED"/>
    <w:rsid w:val="00B342C2"/>
    <w:rsid w:val="00B3610B"/>
    <w:rsid w:val="00B4500F"/>
    <w:rsid w:val="00B53E31"/>
    <w:rsid w:val="00B6769B"/>
    <w:rsid w:val="00B8774C"/>
    <w:rsid w:val="00B945A7"/>
    <w:rsid w:val="00BC67B9"/>
    <w:rsid w:val="00BD6EA9"/>
    <w:rsid w:val="00BF38E1"/>
    <w:rsid w:val="00BF69FB"/>
    <w:rsid w:val="00BF6DF8"/>
    <w:rsid w:val="00C041D1"/>
    <w:rsid w:val="00C1697F"/>
    <w:rsid w:val="00C25A11"/>
    <w:rsid w:val="00C34039"/>
    <w:rsid w:val="00C73040"/>
    <w:rsid w:val="00C77FD6"/>
    <w:rsid w:val="00C85B67"/>
    <w:rsid w:val="00C91894"/>
    <w:rsid w:val="00C972C7"/>
    <w:rsid w:val="00CA23B6"/>
    <w:rsid w:val="00CC286D"/>
    <w:rsid w:val="00CD1EF0"/>
    <w:rsid w:val="00CD661F"/>
    <w:rsid w:val="00CD71D4"/>
    <w:rsid w:val="00CE290D"/>
    <w:rsid w:val="00CE7F64"/>
    <w:rsid w:val="00CF2F8E"/>
    <w:rsid w:val="00D11CBB"/>
    <w:rsid w:val="00D24000"/>
    <w:rsid w:val="00D2788F"/>
    <w:rsid w:val="00D40CF3"/>
    <w:rsid w:val="00D637A5"/>
    <w:rsid w:val="00D8603E"/>
    <w:rsid w:val="00D90988"/>
    <w:rsid w:val="00DA57A8"/>
    <w:rsid w:val="00DB2853"/>
    <w:rsid w:val="00DB4851"/>
    <w:rsid w:val="00DB64B5"/>
    <w:rsid w:val="00DE3587"/>
    <w:rsid w:val="00DE3A8C"/>
    <w:rsid w:val="00DE5154"/>
    <w:rsid w:val="00E01D52"/>
    <w:rsid w:val="00E10B4D"/>
    <w:rsid w:val="00E22C2A"/>
    <w:rsid w:val="00E24B82"/>
    <w:rsid w:val="00E339DE"/>
    <w:rsid w:val="00E37F90"/>
    <w:rsid w:val="00E43464"/>
    <w:rsid w:val="00E62835"/>
    <w:rsid w:val="00E656B9"/>
    <w:rsid w:val="00E7388E"/>
    <w:rsid w:val="00E82654"/>
    <w:rsid w:val="00EC32F0"/>
    <w:rsid w:val="00ED0576"/>
    <w:rsid w:val="00EE4D26"/>
    <w:rsid w:val="00EF3D0B"/>
    <w:rsid w:val="00F040EE"/>
    <w:rsid w:val="00F26679"/>
    <w:rsid w:val="00F3005A"/>
    <w:rsid w:val="00F5720D"/>
    <w:rsid w:val="00F7723E"/>
    <w:rsid w:val="00FB2928"/>
    <w:rsid w:val="00FC06DA"/>
    <w:rsid w:val="00FC7F92"/>
    <w:rsid w:val="00FD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C05FB"/>
  <w15:chartTrackingRefBased/>
  <w15:docId w15:val="{131F217D-21A3-B849-8B70-5AC5815D7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Calibri (Body)"/>
        <w:color w:val="156082" w:themeColor="accent1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for publication submission"/>
    <w:qFormat/>
    <w:rsid w:val="008E547F"/>
    <w:pPr>
      <w:spacing w:after="120" w:line="480" w:lineRule="auto"/>
      <w:jc w:val="both"/>
    </w:pPr>
    <w:rPr>
      <w:rFonts w:ascii="Cambria" w:eastAsia="MS Mincho" w:hAnsi="Cambria" w:cs="Times New Roman"/>
      <w:color w:val="auto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4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4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547F"/>
  </w:style>
  <w:style w:type="paragraph" w:customStyle="1" w:styleId="abhead1">
    <w:name w:val="ab head 1"/>
    <w:basedOn w:val="Heading2"/>
    <w:qFormat/>
    <w:rsid w:val="008E547F"/>
    <w:pPr>
      <w:spacing w:before="120" w:after="120" w:line="240" w:lineRule="auto"/>
      <w:jc w:val="left"/>
    </w:pPr>
    <w:rPr>
      <w:rFonts w:ascii="Cambria" w:eastAsia="MS Gothic" w:hAnsi="Cambria" w:cs="Times New Roman"/>
      <w:b/>
      <w:bCs/>
      <w:color w:val="156082" w:themeColor="accent1"/>
      <w:sz w:val="28"/>
      <w:lang w:val="x-none" w:eastAsia="x-none"/>
    </w:rPr>
  </w:style>
  <w:style w:type="paragraph" w:customStyle="1" w:styleId="abhead2">
    <w:name w:val="ab head 2"/>
    <w:basedOn w:val="Heading3"/>
    <w:qFormat/>
    <w:rsid w:val="008E547F"/>
    <w:pPr>
      <w:spacing w:before="0" w:after="120" w:line="240" w:lineRule="auto"/>
      <w:jc w:val="left"/>
    </w:pPr>
    <w:rPr>
      <w:rFonts w:eastAsia="Times New Roman"/>
      <w:b/>
      <w:bCs/>
      <w:color w:val="156082" w:themeColor="accent1"/>
      <w:sz w:val="28"/>
      <w:szCs w:val="28"/>
    </w:rPr>
  </w:style>
  <w:style w:type="character" w:styleId="HTMLTypewriter">
    <w:name w:val="HTML Typewriter"/>
    <w:uiPriority w:val="99"/>
    <w:semiHidden/>
    <w:unhideWhenUsed/>
    <w:rsid w:val="008E547F"/>
    <w:rPr>
      <w:rFonts w:ascii="Courier" w:eastAsia="MS Mincho" w:hAnsi="Courier" w:cs="Courier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47F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47F"/>
    <w:rPr>
      <w:rFonts w:asciiTheme="majorHAnsi" w:eastAsiaTheme="majorEastAsia" w:hAnsiTheme="majorHAnsi" w:cstheme="majorBidi"/>
      <w:color w:val="0A2F40" w:themeColor="accent1" w:themeShade="7F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547F"/>
  </w:style>
  <w:style w:type="paragraph" w:styleId="Footer">
    <w:name w:val="footer"/>
    <w:basedOn w:val="Normal"/>
    <w:link w:val="FooterChar"/>
    <w:uiPriority w:val="99"/>
    <w:unhideWhenUsed/>
    <w:rsid w:val="008E54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47F"/>
    <w:rPr>
      <w:rFonts w:ascii="Cambria" w:eastAsia="MS Mincho" w:hAnsi="Cambria" w:cs="Times New Roman"/>
      <w:color w:val="auto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E5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5</Words>
  <Characters>3811</Characters>
  <Application>Microsoft Office Word</Application>
  <DocSecurity>0</DocSecurity>
  <Lines>69</Lines>
  <Paragraphs>24</Paragraphs>
  <ScaleCrop>false</ScaleCrop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bby Thomas</cp:lastModifiedBy>
  <cp:revision>1</cp:revision>
  <dcterms:created xsi:type="dcterms:W3CDTF">2024-08-12T12:03:00Z</dcterms:created>
  <dcterms:modified xsi:type="dcterms:W3CDTF">2024-08-12T12:04:00Z</dcterms:modified>
</cp:coreProperties>
</file>